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D7D45" w14:textId="5875117E" w:rsidR="0094033D" w:rsidRDefault="0094033D" w:rsidP="007E67A4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EA0966">
        <w:rPr>
          <w:rFonts w:ascii="Times New Roman" w:hAnsi="Times New Roman" w:cs="Times New Roman"/>
          <w:bCs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Cs/>
          <w:color w:val="000000" w:themeColor="text1"/>
        </w:rPr>
        <w:t xml:space="preserve">1 </w:t>
      </w:r>
      <w:r w:rsidRPr="0094033D">
        <w:rPr>
          <w:rFonts w:ascii="Times New Roman" w:hAnsi="Times New Roman" w:cs="Times New Roman"/>
          <w:bCs/>
          <w:color w:val="000000" w:themeColor="text1"/>
        </w:rPr>
        <w:t>The peak area of the internal standard in the QC sample</w:t>
      </w:r>
    </w:p>
    <w:tbl>
      <w:tblPr>
        <w:tblStyle w:val="4-12"/>
        <w:tblW w:w="85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2131"/>
        <w:gridCol w:w="2130"/>
        <w:gridCol w:w="2130"/>
      </w:tblGrid>
      <w:tr w:rsidR="0094033D" w14:paraId="61BB8758" w14:textId="77777777" w:rsidTr="00940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79AE2348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213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88C67E2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rea</w:t>
            </w:r>
          </w:p>
        </w:tc>
        <w:tc>
          <w:tcPr>
            <w:tcW w:w="21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D7A2424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ample</w:t>
            </w:r>
          </w:p>
        </w:tc>
        <w:tc>
          <w:tcPr>
            <w:tcW w:w="213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41C94727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</w:rPr>
              <w:t>Area</w:t>
            </w:r>
          </w:p>
        </w:tc>
      </w:tr>
      <w:tr w:rsidR="0094033D" w14:paraId="767EA2D5" w14:textId="77777777" w:rsidTr="009403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44358C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Cs w:val="0"/>
                <w:sz w:val="21"/>
                <w:szCs w:val="21"/>
              </w:rPr>
              <w:t>QC1_1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C7425B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358236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4978B3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QC3_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A82420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421537</w:t>
            </w:r>
          </w:p>
        </w:tc>
      </w:tr>
      <w:tr w:rsidR="0094033D" w14:paraId="6C668851" w14:textId="77777777" w:rsidTr="009403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FFFFFF" w:themeFill="background1"/>
            <w:vAlign w:val="center"/>
          </w:tcPr>
          <w:p w14:paraId="7339C2F5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Cs w:val="0"/>
                <w:sz w:val="21"/>
                <w:szCs w:val="21"/>
              </w:rPr>
              <w:t>QC1_2</w:t>
            </w:r>
          </w:p>
        </w:tc>
        <w:tc>
          <w:tcPr>
            <w:tcW w:w="2131" w:type="dxa"/>
            <w:shd w:val="clear" w:color="auto" w:fill="FFFFFF" w:themeFill="background1"/>
            <w:vAlign w:val="center"/>
          </w:tcPr>
          <w:p w14:paraId="09F91B55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361199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349A35C4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QC4_1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1B0D6849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518816</w:t>
            </w:r>
          </w:p>
        </w:tc>
      </w:tr>
      <w:tr w:rsidR="0094033D" w14:paraId="7CD3BE74" w14:textId="77777777" w:rsidTr="009403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FFFFFF" w:themeFill="background1"/>
            <w:vAlign w:val="center"/>
          </w:tcPr>
          <w:p w14:paraId="3488766D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Cs w:val="0"/>
                <w:sz w:val="21"/>
                <w:szCs w:val="21"/>
              </w:rPr>
              <w:t>QC2_1</w:t>
            </w:r>
          </w:p>
        </w:tc>
        <w:tc>
          <w:tcPr>
            <w:tcW w:w="2131" w:type="dxa"/>
            <w:shd w:val="clear" w:color="auto" w:fill="FFFFFF" w:themeFill="background1"/>
            <w:vAlign w:val="center"/>
          </w:tcPr>
          <w:p w14:paraId="7233F5C2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361733</w:t>
            </w:r>
          </w:p>
        </w:tc>
        <w:tc>
          <w:tcPr>
            <w:tcW w:w="2130" w:type="dxa"/>
            <w:shd w:val="clear" w:color="auto" w:fill="FFFFFF" w:themeFill="background1"/>
            <w:vAlign w:val="bottom"/>
          </w:tcPr>
          <w:p w14:paraId="4E67FC3A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2130" w:type="dxa"/>
            <w:shd w:val="clear" w:color="auto" w:fill="FFFFFF" w:themeFill="background1"/>
            <w:vAlign w:val="bottom"/>
          </w:tcPr>
          <w:p w14:paraId="06441484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</w:p>
        </w:tc>
      </w:tr>
      <w:tr w:rsidR="0094033D" w14:paraId="4ED7E055" w14:textId="77777777" w:rsidTr="009403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1" w:type="dxa"/>
            <w:shd w:val="clear" w:color="auto" w:fill="FFFFFF" w:themeFill="background1"/>
            <w:vAlign w:val="center"/>
          </w:tcPr>
          <w:p w14:paraId="623E5250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verage</w:t>
            </w:r>
          </w:p>
        </w:tc>
        <w:tc>
          <w:tcPr>
            <w:tcW w:w="2131" w:type="dxa"/>
            <w:shd w:val="clear" w:color="auto" w:fill="FFFFFF" w:themeFill="background1"/>
            <w:vAlign w:val="center"/>
          </w:tcPr>
          <w:p w14:paraId="0BE8AFBE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04304</w:t>
            </w:r>
          </w:p>
        </w:tc>
        <w:tc>
          <w:tcPr>
            <w:tcW w:w="2130" w:type="dxa"/>
            <w:shd w:val="clear" w:color="auto" w:fill="FFFFFF" w:themeFill="background1"/>
            <w:vAlign w:val="center"/>
          </w:tcPr>
          <w:p w14:paraId="78AAB5FB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R</w:t>
            </w:r>
            <w:r w:rsidRPr="0094033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2130" w:type="dxa"/>
            <w:shd w:val="clear" w:color="auto" w:fill="FFFFFF" w:themeFill="background1"/>
          </w:tcPr>
          <w:p w14:paraId="48145399" w14:textId="77777777" w:rsidR="0094033D" w:rsidRPr="0094033D" w:rsidRDefault="0094033D" w:rsidP="007552B2">
            <w:pPr>
              <w:widowControl w:val="0"/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03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7.14%</w:t>
            </w:r>
          </w:p>
        </w:tc>
      </w:tr>
    </w:tbl>
    <w:p w14:paraId="362AFB4B" w14:textId="29F73A19" w:rsidR="00AB5107" w:rsidRDefault="00AB5107" w:rsidP="007E67A4">
      <w:pPr>
        <w:spacing w:line="360" w:lineRule="auto"/>
        <w:rPr>
          <w:rFonts w:ascii="Times New Roman" w:hAnsi="Times New Roman" w:cs="Times New Roman" w:hint="eastAsia"/>
          <w:bCs/>
          <w:color w:val="000000" w:themeColor="text1"/>
        </w:rPr>
      </w:pPr>
    </w:p>
    <w:sectPr w:rsidR="00AB5107" w:rsidSect="00C862A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4664F0" w14:textId="77777777" w:rsidR="001C6DAE" w:rsidRDefault="001C6DAE" w:rsidP="008C638E">
      <w:r>
        <w:separator/>
      </w:r>
    </w:p>
  </w:endnote>
  <w:endnote w:type="continuationSeparator" w:id="0">
    <w:p w14:paraId="47DD5243" w14:textId="77777777" w:rsidR="001C6DAE" w:rsidRDefault="001C6DAE" w:rsidP="008C6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20">
    <w:altName w:val="Times New Roman"/>
    <w:panose1 w:val="00000000000000000000"/>
    <w:charset w:val="00"/>
    <w:family w:val="roman"/>
    <w:notTrueType/>
    <w:pitch w:val="default"/>
  </w:font>
  <w:font w:name="FZHTK--GBK1-00+ZLGGJg-30">
    <w:altName w:val="Times New Roman"/>
    <w:panose1 w:val="00000000000000000000"/>
    <w:charset w:val="00"/>
    <w:family w:val="roman"/>
    <w:notTrueType/>
    <w:pitch w:val="default"/>
  </w:font>
  <w:font w:name="FZHTK--GBK1-00+ZLGGJD-3">
    <w:altName w:val="Times New Roman"/>
    <w:panose1 w:val="00000000000000000000"/>
    <w:charset w:val="00"/>
    <w:family w:val="roman"/>
    <w:notTrueType/>
    <w:pitch w:val="default"/>
  </w:font>
  <w:font w:name="E-HX+ZLGGJD-5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C10F1A" w14:textId="77777777" w:rsidR="001C6DAE" w:rsidRDefault="001C6DAE" w:rsidP="008C638E">
      <w:r>
        <w:separator/>
      </w:r>
    </w:p>
  </w:footnote>
  <w:footnote w:type="continuationSeparator" w:id="0">
    <w:p w14:paraId="0C81C5FD" w14:textId="77777777" w:rsidR="001C6DAE" w:rsidRDefault="001C6DAE" w:rsidP="008C63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ABF"/>
    <w:rsid w:val="00013E0B"/>
    <w:rsid w:val="0004572D"/>
    <w:rsid w:val="0009627B"/>
    <w:rsid w:val="000F09B3"/>
    <w:rsid w:val="00122420"/>
    <w:rsid w:val="001618B5"/>
    <w:rsid w:val="00192D0C"/>
    <w:rsid w:val="001A0C13"/>
    <w:rsid w:val="001A45F2"/>
    <w:rsid w:val="001C6DAE"/>
    <w:rsid w:val="001F0CEF"/>
    <w:rsid w:val="001F1EAA"/>
    <w:rsid w:val="00204DA0"/>
    <w:rsid w:val="00215723"/>
    <w:rsid w:val="00216111"/>
    <w:rsid w:val="00224682"/>
    <w:rsid w:val="002246A4"/>
    <w:rsid w:val="00240F0A"/>
    <w:rsid w:val="002511CD"/>
    <w:rsid w:val="002926DD"/>
    <w:rsid w:val="002E5002"/>
    <w:rsid w:val="002F16C5"/>
    <w:rsid w:val="00303C8F"/>
    <w:rsid w:val="00326B12"/>
    <w:rsid w:val="00347BB9"/>
    <w:rsid w:val="0035391A"/>
    <w:rsid w:val="00354773"/>
    <w:rsid w:val="00374877"/>
    <w:rsid w:val="00384C8A"/>
    <w:rsid w:val="003938E5"/>
    <w:rsid w:val="003C0B0D"/>
    <w:rsid w:val="00414D9C"/>
    <w:rsid w:val="00420C2E"/>
    <w:rsid w:val="00440ECD"/>
    <w:rsid w:val="004448A3"/>
    <w:rsid w:val="004665C9"/>
    <w:rsid w:val="00475978"/>
    <w:rsid w:val="00494F49"/>
    <w:rsid w:val="004B15BA"/>
    <w:rsid w:val="004C6E93"/>
    <w:rsid w:val="004D0D3B"/>
    <w:rsid w:val="004D4528"/>
    <w:rsid w:val="00502149"/>
    <w:rsid w:val="0050283A"/>
    <w:rsid w:val="00512BC8"/>
    <w:rsid w:val="00515242"/>
    <w:rsid w:val="00521C21"/>
    <w:rsid w:val="00545BFE"/>
    <w:rsid w:val="00563F5E"/>
    <w:rsid w:val="00572767"/>
    <w:rsid w:val="005945D7"/>
    <w:rsid w:val="005A2B3A"/>
    <w:rsid w:val="005A7739"/>
    <w:rsid w:val="005A7BE7"/>
    <w:rsid w:val="005D0511"/>
    <w:rsid w:val="005E6ABF"/>
    <w:rsid w:val="005F7416"/>
    <w:rsid w:val="0063299F"/>
    <w:rsid w:val="006537D4"/>
    <w:rsid w:val="00684D14"/>
    <w:rsid w:val="00685394"/>
    <w:rsid w:val="0069488A"/>
    <w:rsid w:val="006A3291"/>
    <w:rsid w:val="006C7649"/>
    <w:rsid w:val="0073288E"/>
    <w:rsid w:val="007552B2"/>
    <w:rsid w:val="00782A91"/>
    <w:rsid w:val="007A52A4"/>
    <w:rsid w:val="007D0971"/>
    <w:rsid w:val="007E67A4"/>
    <w:rsid w:val="007F1CF0"/>
    <w:rsid w:val="00800BEF"/>
    <w:rsid w:val="00815155"/>
    <w:rsid w:val="00864C14"/>
    <w:rsid w:val="008C638E"/>
    <w:rsid w:val="008C6F26"/>
    <w:rsid w:val="008D4F6F"/>
    <w:rsid w:val="008E7F5D"/>
    <w:rsid w:val="008F6A2D"/>
    <w:rsid w:val="00911371"/>
    <w:rsid w:val="00917610"/>
    <w:rsid w:val="0092480D"/>
    <w:rsid w:val="00930F64"/>
    <w:rsid w:val="0094033D"/>
    <w:rsid w:val="00965F67"/>
    <w:rsid w:val="00976783"/>
    <w:rsid w:val="009B2EA9"/>
    <w:rsid w:val="009B33B1"/>
    <w:rsid w:val="009D1C11"/>
    <w:rsid w:val="009D65C1"/>
    <w:rsid w:val="009E7313"/>
    <w:rsid w:val="00A058D9"/>
    <w:rsid w:val="00A1580E"/>
    <w:rsid w:val="00A355E3"/>
    <w:rsid w:val="00A43E73"/>
    <w:rsid w:val="00A60B9D"/>
    <w:rsid w:val="00A671A4"/>
    <w:rsid w:val="00A9076D"/>
    <w:rsid w:val="00AB015E"/>
    <w:rsid w:val="00AB5107"/>
    <w:rsid w:val="00AB56CF"/>
    <w:rsid w:val="00B148CB"/>
    <w:rsid w:val="00B177FA"/>
    <w:rsid w:val="00B26559"/>
    <w:rsid w:val="00B37667"/>
    <w:rsid w:val="00B760D1"/>
    <w:rsid w:val="00BD6D16"/>
    <w:rsid w:val="00C34D29"/>
    <w:rsid w:val="00C52A5D"/>
    <w:rsid w:val="00C615B7"/>
    <w:rsid w:val="00C772ED"/>
    <w:rsid w:val="00C81A54"/>
    <w:rsid w:val="00C862A4"/>
    <w:rsid w:val="00CA4E9A"/>
    <w:rsid w:val="00CC5820"/>
    <w:rsid w:val="00CD7A19"/>
    <w:rsid w:val="00CF3DF8"/>
    <w:rsid w:val="00D2472A"/>
    <w:rsid w:val="00D478E3"/>
    <w:rsid w:val="00E12B9F"/>
    <w:rsid w:val="00E22070"/>
    <w:rsid w:val="00E47D81"/>
    <w:rsid w:val="00E501AB"/>
    <w:rsid w:val="00E51E0C"/>
    <w:rsid w:val="00E66317"/>
    <w:rsid w:val="00E67620"/>
    <w:rsid w:val="00E92F06"/>
    <w:rsid w:val="00E95C4F"/>
    <w:rsid w:val="00EC3BD3"/>
    <w:rsid w:val="00ED2A84"/>
    <w:rsid w:val="00ED33D7"/>
    <w:rsid w:val="00EE1518"/>
    <w:rsid w:val="00F23412"/>
    <w:rsid w:val="00F42506"/>
    <w:rsid w:val="00F45B1D"/>
    <w:rsid w:val="00F519DC"/>
    <w:rsid w:val="00F63817"/>
    <w:rsid w:val="00FF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8B4EC"/>
  <w15:docId w15:val="{CBC9C048-F80E-4B2E-A04B-921A781F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3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6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63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3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38E"/>
    <w:rPr>
      <w:rFonts w:ascii="宋体" w:eastAsia="宋体" w:hAnsi="宋体" w:cs="宋体"/>
      <w:kern w:val="0"/>
      <w:sz w:val="18"/>
      <w:szCs w:val="18"/>
    </w:rPr>
  </w:style>
  <w:style w:type="character" w:customStyle="1" w:styleId="fontstyle01">
    <w:name w:val="fontstyle01"/>
    <w:basedOn w:val="a0"/>
    <w:rsid w:val="006A3291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0"/>
    <w:rsid w:val="006A3291"/>
    <w:rPr>
      <w:rFonts w:ascii="AdvTT5235d5a9+20" w:hAnsi="AdvTT5235d5a9+20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911371"/>
    <w:rPr>
      <w:rFonts w:ascii="FZHTK--GBK1-00+ZLGGJg-30" w:hAnsi="FZHTK--GBK1-00+ZLGGJg-3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rsid w:val="00911371"/>
    <w:rPr>
      <w:rFonts w:ascii="FZHTK--GBK1-00+ZLGGJD-3" w:hAnsi="FZHTK--GBK1-00+ZLGGJD-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rsid w:val="00911371"/>
    <w:rPr>
      <w:rFonts w:ascii="E-HX+ZLGGJD-5" w:hAnsi="E-HX+ZLGGJD-5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ps">
    <w:name w:val="hps"/>
    <w:basedOn w:val="a0"/>
    <w:rsid w:val="005D0511"/>
  </w:style>
  <w:style w:type="paragraph" w:styleId="a8">
    <w:name w:val="Normal (Web)"/>
    <w:basedOn w:val="a"/>
    <w:uiPriority w:val="99"/>
    <w:semiHidden/>
    <w:unhideWhenUsed/>
    <w:rsid w:val="0092480D"/>
    <w:pPr>
      <w:spacing w:before="100" w:beforeAutospacing="1" w:after="100" w:afterAutospacing="1"/>
    </w:pPr>
  </w:style>
  <w:style w:type="character" w:styleId="a9">
    <w:name w:val="Hyperlink"/>
    <w:basedOn w:val="a0"/>
    <w:uiPriority w:val="99"/>
    <w:semiHidden/>
    <w:unhideWhenUsed/>
    <w:rsid w:val="002926D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2926DD"/>
    <w:rPr>
      <w:color w:val="800080"/>
      <w:u w:val="single"/>
    </w:rPr>
  </w:style>
  <w:style w:type="paragraph" w:customStyle="1" w:styleId="font5">
    <w:name w:val="font5"/>
    <w:basedOn w:val="a"/>
    <w:rsid w:val="002926DD"/>
    <w:pP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a"/>
    <w:rsid w:val="002926DD"/>
    <w:pPr>
      <w:shd w:val="clear" w:color="000000" w:fill="006600"/>
      <w:spacing w:before="100" w:beforeAutospacing="1" w:after="100" w:afterAutospacing="1"/>
      <w:jc w:val="center"/>
      <w:textAlignment w:val="center"/>
    </w:pPr>
    <w:rPr>
      <w:color w:val="FFFFFF"/>
      <w:sz w:val="20"/>
      <w:szCs w:val="20"/>
    </w:rPr>
  </w:style>
  <w:style w:type="paragraph" w:customStyle="1" w:styleId="xl66">
    <w:name w:val="xl66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67">
    <w:name w:val="xl67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a"/>
    <w:rsid w:val="002926DD"/>
    <w:pPr>
      <w:shd w:val="clear" w:color="000000" w:fill="FFFF00"/>
      <w:spacing w:before="100" w:beforeAutospacing="1" w:after="100" w:afterAutospacing="1"/>
    </w:pPr>
  </w:style>
  <w:style w:type="paragraph" w:customStyle="1" w:styleId="xl69">
    <w:name w:val="xl69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a"/>
    <w:rsid w:val="002926DD"/>
    <w:pP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a"/>
    <w:rsid w:val="002926DD"/>
    <w:pPr>
      <w:shd w:val="clear" w:color="000000" w:fill="FFFF00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a"/>
    <w:rsid w:val="002926DD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a"/>
    <w:rsid w:val="002926DD"/>
    <w:pPr>
      <w:spacing w:before="100" w:beforeAutospacing="1" w:after="100" w:afterAutospacing="1"/>
      <w:textAlignment w:val="center"/>
    </w:pPr>
  </w:style>
  <w:style w:type="paragraph" w:customStyle="1" w:styleId="xl75">
    <w:name w:val="xl75"/>
    <w:basedOn w:val="a"/>
    <w:rsid w:val="002926DD"/>
    <w:pPr>
      <w:shd w:val="clear" w:color="000000" w:fill="FFFF00"/>
      <w:spacing w:before="100" w:beforeAutospacing="1" w:after="100" w:afterAutospacing="1"/>
      <w:textAlignment w:val="center"/>
    </w:pPr>
  </w:style>
  <w:style w:type="table" w:customStyle="1" w:styleId="4-12">
    <w:name w:val="网格表 4 - 着色 12"/>
    <w:basedOn w:val="a1"/>
    <w:uiPriority w:val="49"/>
    <w:qFormat/>
    <w:rsid w:val="0094033D"/>
    <w:rPr>
      <w:kern w:val="0"/>
      <w:sz w:val="20"/>
      <w:szCs w:val="20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684D1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84D1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9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BADED-0F02-4D21-8551-D8BD611BE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cheng yang</dc:creator>
  <cp:keywords/>
  <dc:description/>
  <cp:lastModifiedBy>yang naicheng</cp:lastModifiedBy>
  <cp:revision>63</cp:revision>
  <dcterms:created xsi:type="dcterms:W3CDTF">2017-03-04T13:27:00Z</dcterms:created>
  <dcterms:modified xsi:type="dcterms:W3CDTF">2020-11-24T02:06:00Z</dcterms:modified>
</cp:coreProperties>
</file>